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4860" w:rsidRPr="002A0E7A" w:rsidRDefault="002A0E7A" w:rsidP="00D14860">
      <w:pPr>
        <w:tabs>
          <w:tab w:val="left" w:pos="5201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 Table.</w:t>
      </w:r>
      <w:bookmarkStart w:id="0" w:name="_GoBack"/>
      <w:bookmarkEnd w:id="0"/>
      <w:r w:rsidR="00D14860" w:rsidRPr="002A0E7A">
        <w:rPr>
          <w:rFonts w:ascii="Times New Roman" w:hAnsi="Times New Roman" w:cs="Times New Roman"/>
          <w:b/>
          <w:sz w:val="24"/>
          <w:szCs w:val="24"/>
        </w:rPr>
        <w:t xml:space="preserve"> Log frame 1</w:t>
      </w:r>
    </w:p>
    <w:tbl>
      <w:tblPr>
        <w:tblStyle w:val="PlainTable2"/>
        <w:tblW w:w="13860" w:type="dxa"/>
        <w:tblLook w:val="04A0" w:firstRow="1" w:lastRow="0" w:firstColumn="1" w:lastColumn="0" w:noHBand="0" w:noVBand="1"/>
      </w:tblPr>
      <w:tblGrid>
        <w:gridCol w:w="1525"/>
        <w:gridCol w:w="2790"/>
        <w:gridCol w:w="3361"/>
        <w:gridCol w:w="3251"/>
        <w:gridCol w:w="2933"/>
      </w:tblGrid>
      <w:tr w:rsidR="00D14860" w:rsidRPr="00A55DA6" w:rsidTr="00F802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gridSpan w:val="2"/>
          </w:tcPr>
          <w:p w:rsidR="00D14860" w:rsidRPr="00A55DA6" w:rsidRDefault="00D14860" w:rsidP="00F8029C">
            <w:pPr>
              <w:rPr>
                <w:rFonts w:ascii="Times New Roman" w:hAnsi="Times New Roman" w:cs="Times New Roman"/>
              </w:rPr>
            </w:pPr>
            <w:r w:rsidRPr="00A55DA6">
              <w:rPr>
                <w:rFonts w:ascii="Times New Roman" w:hAnsi="Times New Roman" w:cs="Times New Roman"/>
              </w:rPr>
              <w:t>Objectives</w:t>
            </w:r>
          </w:p>
        </w:tc>
        <w:tc>
          <w:tcPr>
            <w:tcW w:w="3361" w:type="dxa"/>
          </w:tcPr>
          <w:p w:rsidR="00D14860" w:rsidRPr="00A55DA6" w:rsidRDefault="00D14860" w:rsidP="00F802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DA6">
              <w:rPr>
                <w:rFonts w:ascii="Times New Roman" w:hAnsi="Times New Roman" w:cs="Times New Roman"/>
              </w:rPr>
              <w:t>Indicators of achievement</w:t>
            </w:r>
          </w:p>
        </w:tc>
        <w:tc>
          <w:tcPr>
            <w:tcW w:w="3251" w:type="dxa"/>
          </w:tcPr>
          <w:p w:rsidR="00D14860" w:rsidRPr="00A55DA6" w:rsidRDefault="00D14860" w:rsidP="00F802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DA6">
              <w:rPr>
                <w:rFonts w:ascii="Times New Roman" w:hAnsi="Times New Roman" w:cs="Times New Roman"/>
              </w:rPr>
              <w:t>Means of verification</w:t>
            </w:r>
          </w:p>
        </w:tc>
        <w:tc>
          <w:tcPr>
            <w:tcW w:w="2933" w:type="dxa"/>
          </w:tcPr>
          <w:p w:rsidR="00D14860" w:rsidRPr="00A55DA6" w:rsidRDefault="00D14860" w:rsidP="00F802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DA6">
              <w:rPr>
                <w:rFonts w:ascii="Times New Roman" w:hAnsi="Times New Roman" w:cs="Times New Roman"/>
              </w:rPr>
              <w:t>Important assumptions</w:t>
            </w:r>
          </w:p>
        </w:tc>
      </w:tr>
      <w:tr w:rsidR="00D14860" w:rsidRPr="007C7E95" w:rsidTr="00F80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:rsidR="00D14860" w:rsidRDefault="00D14860" w:rsidP="00F8029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Goal </w:t>
            </w:r>
          </w:p>
          <w:p w:rsidR="00D14860" w:rsidRPr="0066294B" w:rsidRDefault="00D14860" w:rsidP="00F8029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b w:val="0"/>
                <w:sz w:val="18"/>
                <w:szCs w:val="18"/>
              </w:rPr>
              <w:t>(Impact)</w:t>
            </w:r>
          </w:p>
        </w:tc>
        <w:tc>
          <w:tcPr>
            <w:tcW w:w="2790" w:type="dxa"/>
          </w:tcPr>
          <w:p w:rsidR="00D14860" w:rsidRPr="0066294B" w:rsidRDefault="00D14860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 xml:space="preserve">Reduced cost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or treatment</w:t>
            </w: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 xml:space="preserve"> interventions</w:t>
            </w:r>
          </w:p>
        </w:tc>
        <w:tc>
          <w:tcPr>
            <w:tcW w:w="3361" w:type="dxa"/>
          </w:tcPr>
          <w:p w:rsidR="00D14860" w:rsidRPr="0066294B" w:rsidRDefault="00D14860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Decreased number of regions and population requiring treatment</w:t>
            </w:r>
          </w:p>
          <w:p w:rsidR="00D14860" w:rsidRPr="0066294B" w:rsidRDefault="00D14860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1" w:type="dxa"/>
          </w:tcPr>
          <w:p w:rsidR="00D14860" w:rsidRPr="0066294B" w:rsidRDefault="00D14860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-Survey reports</w:t>
            </w:r>
          </w:p>
          <w:p w:rsidR="00D14860" w:rsidRPr="0066294B" w:rsidRDefault="00D14860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-County health reports</w:t>
            </w:r>
          </w:p>
          <w:p w:rsidR="00D14860" w:rsidRPr="0066294B" w:rsidRDefault="00D14860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-Community Drug Distributors (CDDs) reports</w:t>
            </w:r>
          </w:p>
        </w:tc>
        <w:tc>
          <w:tcPr>
            <w:tcW w:w="2933" w:type="dxa"/>
          </w:tcPr>
          <w:p w:rsidR="00D14860" w:rsidRDefault="00D14860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Political goodwill</w:t>
            </w:r>
          </w:p>
          <w:p w:rsidR="00D14860" w:rsidRPr="0066294B" w:rsidRDefault="00D14860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-Donor and partner support</w:t>
            </w:r>
          </w:p>
          <w:p w:rsidR="00D14860" w:rsidRPr="0066294B" w:rsidRDefault="00D14860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-Comm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ity perceptions and participation</w:t>
            </w:r>
          </w:p>
        </w:tc>
      </w:tr>
      <w:tr w:rsidR="00D14860" w:rsidRPr="007C7E95" w:rsidTr="00F802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:rsidR="00D14860" w:rsidRPr="0066294B" w:rsidRDefault="00D14860" w:rsidP="00F8029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b w:val="0"/>
                <w:sz w:val="18"/>
                <w:szCs w:val="18"/>
              </w:rPr>
              <w:t>Purpose (Outcome)</w:t>
            </w:r>
          </w:p>
        </w:tc>
        <w:tc>
          <w:tcPr>
            <w:tcW w:w="2790" w:type="dxa"/>
          </w:tcPr>
          <w:p w:rsidR="00D14860" w:rsidRDefault="00D14860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Implementation of targeted and cost effective interventions</w:t>
            </w:r>
          </w:p>
          <w:p w:rsidR="00D14860" w:rsidRPr="007A5980" w:rsidRDefault="00D14860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5980">
              <w:rPr>
                <w:rFonts w:ascii="Times New Roman" w:hAnsi="Times New Roman" w:cs="Times New Roman"/>
                <w:b/>
                <w:sz w:val="18"/>
                <w:szCs w:val="18"/>
              </w:rPr>
              <w:t>(Target intervention: PC)</w:t>
            </w:r>
          </w:p>
        </w:tc>
        <w:tc>
          <w:tcPr>
            <w:tcW w:w="3361" w:type="dxa"/>
          </w:tcPr>
          <w:p w:rsidR="00D14860" w:rsidRDefault="00D14860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Percentage of HFs with improved reporting rates</w:t>
            </w:r>
          </w:p>
          <w:p w:rsidR="00D14860" w:rsidRDefault="00D14860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Percentage of HFs registering and reporting PC-NTDs cases</w:t>
            </w:r>
          </w:p>
          <w:p w:rsidR="00D14860" w:rsidRPr="0066294B" w:rsidRDefault="00D14860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Percentage of Sub-counties implementing PC-interventions informed by surveillance data</w:t>
            </w:r>
          </w:p>
        </w:tc>
        <w:tc>
          <w:tcPr>
            <w:tcW w:w="3251" w:type="dxa"/>
          </w:tcPr>
          <w:p w:rsidR="00D14860" w:rsidRPr="0066294B" w:rsidRDefault="00D14860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-Survey reports</w:t>
            </w:r>
          </w:p>
          <w:p w:rsidR="00D14860" w:rsidRPr="0066294B" w:rsidRDefault="00D14860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-County health reports</w:t>
            </w:r>
          </w:p>
          <w:p w:rsidR="00D14860" w:rsidRPr="0066294B" w:rsidRDefault="00D14860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-Record reviews</w:t>
            </w:r>
          </w:p>
          <w:p w:rsidR="00D14860" w:rsidRPr="0066294B" w:rsidRDefault="00D14860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-DHIS2</w:t>
            </w:r>
          </w:p>
          <w:p w:rsidR="00D14860" w:rsidRPr="0066294B" w:rsidRDefault="00D14860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33" w:type="dxa"/>
          </w:tcPr>
          <w:p w:rsidR="00D14860" w:rsidRPr="0066294B" w:rsidRDefault="00D14860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-Availability and adequacy of surveillance tools</w:t>
            </w:r>
          </w:p>
          <w:p w:rsidR="00D14860" w:rsidRPr="0066294B" w:rsidRDefault="00D14860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-Submission of complete and timely reports</w:t>
            </w:r>
          </w:p>
        </w:tc>
      </w:tr>
      <w:tr w:rsidR="00D14860" w:rsidRPr="007C7E95" w:rsidTr="00F80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:rsidR="00D14860" w:rsidRPr="0066294B" w:rsidRDefault="00D14860" w:rsidP="00F8029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b w:val="0"/>
                <w:sz w:val="18"/>
                <w:szCs w:val="18"/>
              </w:rPr>
              <w:t>Outputs</w:t>
            </w:r>
          </w:p>
        </w:tc>
        <w:tc>
          <w:tcPr>
            <w:tcW w:w="2790" w:type="dxa"/>
          </w:tcPr>
          <w:p w:rsidR="00D14860" w:rsidRDefault="00D14860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Accurate case registration and reporting</w:t>
            </w:r>
          </w:p>
          <w:p w:rsidR="00D14860" w:rsidRDefault="00D14860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Improved case confirmation capacity</w:t>
            </w:r>
          </w:p>
          <w:p w:rsidR="00D14860" w:rsidRDefault="00D14860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Strengthened data analysis</w:t>
            </w:r>
          </w:p>
          <w:p w:rsidR="00D14860" w:rsidRDefault="00D14860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Improved feedback on surveillance data</w:t>
            </w:r>
          </w:p>
          <w:p w:rsidR="00D14860" w:rsidRDefault="00D14860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Improved epidemic preparedness and response</w:t>
            </w:r>
          </w:p>
          <w:p w:rsidR="00D14860" w:rsidRDefault="00D14860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Enhance supervision on surveillance</w:t>
            </w:r>
          </w:p>
          <w:p w:rsidR="00D14860" w:rsidRDefault="00D14860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Improved training coverage on surveillance</w:t>
            </w:r>
          </w:p>
          <w:p w:rsidR="00D14860" w:rsidRDefault="00D14860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Enhanced resource capacity and support</w:t>
            </w:r>
          </w:p>
          <w:p w:rsidR="00D14860" w:rsidRDefault="00D14860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Improved perceptions to surveillance system</w:t>
            </w:r>
          </w:p>
          <w:p w:rsidR="00D14860" w:rsidRDefault="00D14860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14860" w:rsidRPr="0066294B" w:rsidRDefault="00D14860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Prioritisation of PC-NTDs surveillance activities</w:t>
            </w:r>
          </w:p>
        </w:tc>
        <w:tc>
          <w:tcPr>
            <w:tcW w:w="3361" w:type="dxa"/>
          </w:tcPr>
          <w:p w:rsidR="00D14860" w:rsidRPr="0066294B" w:rsidRDefault="00D14860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-P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portion of SUs</w:t>
            </w: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 xml:space="preserve"> registering and reporting PC-NTDs data</w:t>
            </w:r>
          </w:p>
          <w:p w:rsidR="00D14860" w:rsidRPr="0066294B" w:rsidRDefault="00D14860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rcentage of </w:t>
            </w: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H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 xml:space="preserve"> with functional laboratories</w:t>
            </w:r>
          </w:p>
          <w:p w:rsidR="00D14860" w:rsidRPr="0066294B" w:rsidRDefault="00D14860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-Proportion of H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 analysing</w:t>
            </w: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 xml:space="preserve"> PC-NTDs data</w:t>
            </w:r>
          </w:p>
          <w:p w:rsidR="00D14860" w:rsidRPr="0066294B" w:rsidRDefault="00D14860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-Proportion of S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 xml:space="preserve"> providing feedback on PC-NTDs</w:t>
            </w:r>
          </w:p>
          <w:p w:rsidR="00D14860" w:rsidRPr="0066294B" w:rsidRDefault="00D14860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Proportion of SU</w:t>
            </w: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s with adequate outbreak response supplies</w:t>
            </w:r>
          </w:p>
          <w:p w:rsidR="00D14860" w:rsidRPr="0066294B" w:rsidRDefault="00D14860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-Proportion of S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 xml:space="preserve"> supervised on PC-NTDs surveillance activities</w:t>
            </w:r>
          </w:p>
          <w:p w:rsidR="00D14860" w:rsidRPr="0066294B" w:rsidRDefault="00D14860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-Proportion of S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 xml:space="preserve"> with health workers trained on PC-NTDs surveillance</w:t>
            </w:r>
          </w:p>
          <w:p w:rsidR="00D14860" w:rsidRPr="0066294B" w:rsidRDefault="00D14860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-Proportion of SU with adequate surveillance resources</w:t>
            </w:r>
          </w:p>
          <w:p w:rsidR="00D14860" w:rsidRPr="0066294B" w:rsidRDefault="00D14860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-Proportion of SU with health personnel willing to be involved in PC-NTDs surveillance activities</w:t>
            </w:r>
          </w:p>
          <w:p w:rsidR="00D14860" w:rsidRPr="0066294B" w:rsidRDefault="00D14860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-Proportion of SU with PC-NTDs yearly surveillance plans</w:t>
            </w:r>
          </w:p>
        </w:tc>
        <w:tc>
          <w:tcPr>
            <w:tcW w:w="3251" w:type="dxa"/>
          </w:tcPr>
          <w:p w:rsidR="00D14860" w:rsidRPr="0066294B" w:rsidRDefault="00D14860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-Survey reports</w:t>
            </w:r>
          </w:p>
          <w:p w:rsidR="00D14860" w:rsidRPr="0066294B" w:rsidRDefault="00D14860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-County health reports</w:t>
            </w:r>
          </w:p>
          <w:p w:rsidR="00D14860" w:rsidRPr="0066294B" w:rsidRDefault="00D14860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-Record reviews</w:t>
            </w:r>
          </w:p>
          <w:p w:rsidR="00D14860" w:rsidRPr="0066294B" w:rsidRDefault="00D14860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-DHIS2</w:t>
            </w:r>
          </w:p>
        </w:tc>
        <w:tc>
          <w:tcPr>
            <w:tcW w:w="2933" w:type="dxa"/>
          </w:tcPr>
          <w:p w:rsidR="00D14860" w:rsidRPr="0066294B" w:rsidRDefault="00D14860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 xml:space="preserve">-Infrastructur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 technological </w:t>
            </w: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improvements</w:t>
            </w:r>
          </w:p>
          <w:p w:rsidR="00D14860" w:rsidRPr="0066294B" w:rsidRDefault="00D14860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-Availability and adequacy of surveillance tool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guidelines</w:t>
            </w:r>
          </w:p>
          <w:p w:rsidR="00D14860" w:rsidRPr="0066294B" w:rsidRDefault="00D14860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-Continuous training of healthcare work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provision of adequate training resources</w:t>
            </w:r>
          </w:p>
        </w:tc>
      </w:tr>
      <w:tr w:rsidR="00D14860" w:rsidRPr="007C7E95" w:rsidTr="00F802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:rsidR="00D14860" w:rsidRDefault="00D14860" w:rsidP="00F8029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C26DB">
              <w:rPr>
                <w:rFonts w:ascii="Times New Roman" w:hAnsi="Times New Roman" w:cs="Times New Roman"/>
                <w:b w:val="0"/>
                <w:sz w:val="18"/>
                <w:szCs w:val="18"/>
              </w:rPr>
              <w:t>Activities</w:t>
            </w:r>
          </w:p>
          <w:p w:rsidR="00D14860" w:rsidRPr="00286AA0" w:rsidRDefault="00D14860" w:rsidP="00F8029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86AA0">
              <w:rPr>
                <w:rFonts w:ascii="Times New Roman" w:hAnsi="Times New Roman" w:cs="Times New Roman"/>
                <w:b w:val="0"/>
                <w:sz w:val="18"/>
                <w:szCs w:val="18"/>
              </w:rPr>
              <w:t>(inputs &amp; processes)</w:t>
            </w:r>
          </w:p>
        </w:tc>
        <w:tc>
          <w:tcPr>
            <w:tcW w:w="2790" w:type="dxa"/>
          </w:tcPr>
          <w:p w:rsidR="00D14860" w:rsidRPr="0006130D" w:rsidRDefault="00D14860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Technic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Organisational</w:t>
            </w:r>
          </w:p>
        </w:tc>
        <w:tc>
          <w:tcPr>
            <w:tcW w:w="3361" w:type="dxa"/>
          </w:tcPr>
          <w:p w:rsidR="00D14860" w:rsidRPr="0066294B" w:rsidRDefault="00D14860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-Data managem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i.e. electronic reporting and data analysis tools)</w:t>
            </w:r>
          </w:p>
          <w:p w:rsidR="00D14860" w:rsidRPr="0066294B" w:rsidRDefault="00D14860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-Standards and guidelines (i.e. simplified reporting guidelines, report forms, standard case def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itions and data collection and a</w:t>
            </w: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nalysis)</w:t>
            </w:r>
          </w:p>
          <w:p w:rsidR="00D14860" w:rsidRPr="0066294B" w:rsidRDefault="00D14860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 xml:space="preserve">-Communic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i.e. electronic equipment and improved communication channels)</w:t>
            </w:r>
          </w:p>
          <w:p w:rsidR="00D14860" w:rsidRPr="0066294B" w:rsidRDefault="00D14860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Resource suppo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i.e. increased funding and provision of reporting forms)</w:t>
            </w:r>
          </w:p>
        </w:tc>
        <w:tc>
          <w:tcPr>
            <w:tcW w:w="3251" w:type="dxa"/>
          </w:tcPr>
          <w:p w:rsidR="00D14860" w:rsidRDefault="00D14860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Survey reports</w:t>
            </w:r>
          </w:p>
          <w:p w:rsidR="00D14860" w:rsidRPr="0066294B" w:rsidRDefault="00D14860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County health reports</w:t>
            </w:r>
          </w:p>
          <w:p w:rsidR="00D14860" w:rsidRPr="0066294B" w:rsidRDefault="00D14860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-County budgetary allocation reports</w:t>
            </w:r>
          </w:p>
          <w:p w:rsidR="00D14860" w:rsidRPr="0066294B" w:rsidRDefault="00D14860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33" w:type="dxa"/>
          </w:tcPr>
          <w:p w:rsidR="00D14860" w:rsidRDefault="00D14860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 xml:space="preserve">-Infrastructur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d technological improvements</w:t>
            </w:r>
          </w:p>
          <w:p w:rsidR="00D14860" w:rsidRPr="0066294B" w:rsidRDefault="00D14860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 xml:space="preserve">-Availabilit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d adequacy of funding support</w:t>
            </w:r>
          </w:p>
          <w:p w:rsidR="00D14860" w:rsidRPr="0066294B" w:rsidRDefault="00D14860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Prioritising funding for PC-NTDs surveillance activities </w:t>
            </w:r>
          </w:p>
        </w:tc>
      </w:tr>
    </w:tbl>
    <w:p w:rsidR="00D14860" w:rsidRPr="00D5757E" w:rsidRDefault="00D14860" w:rsidP="00D14860">
      <w:pPr>
        <w:tabs>
          <w:tab w:val="left" w:pos="5201"/>
        </w:tabs>
        <w:rPr>
          <w:rFonts w:ascii="Times New Roman" w:hAnsi="Times New Roman" w:cs="Times New Roman"/>
          <w:sz w:val="18"/>
          <w:szCs w:val="18"/>
        </w:rPr>
      </w:pPr>
      <w:r w:rsidRPr="00D5757E">
        <w:rPr>
          <w:rFonts w:ascii="Times New Roman" w:hAnsi="Times New Roman" w:cs="Times New Roman"/>
          <w:b/>
          <w:sz w:val="18"/>
          <w:szCs w:val="18"/>
        </w:rPr>
        <w:t xml:space="preserve">DHIS2: </w:t>
      </w:r>
      <w:r w:rsidRPr="00D5757E">
        <w:rPr>
          <w:rFonts w:ascii="Times New Roman" w:hAnsi="Times New Roman" w:cs="Times New Roman"/>
          <w:sz w:val="18"/>
          <w:szCs w:val="18"/>
        </w:rPr>
        <w:t>District Health Information System,</w:t>
      </w:r>
      <w:r w:rsidRPr="00D5757E">
        <w:rPr>
          <w:rFonts w:ascii="Times New Roman" w:hAnsi="Times New Roman" w:cs="Times New Roman"/>
          <w:b/>
          <w:sz w:val="18"/>
          <w:szCs w:val="18"/>
        </w:rPr>
        <w:t xml:space="preserve"> HF</w:t>
      </w:r>
      <w:r>
        <w:rPr>
          <w:rFonts w:ascii="Times New Roman" w:hAnsi="Times New Roman" w:cs="Times New Roman"/>
          <w:b/>
          <w:sz w:val="18"/>
          <w:szCs w:val="18"/>
        </w:rPr>
        <w:t>s</w:t>
      </w:r>
      <w:r w:rsidRPr="00D5757E">
        <w:rPr>
          <w:rFonts w:ascii="Times New Roman" w:hAnsi="Times New Roman" w:cs="Times New Roman"/>
          <w:b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Health Facilities</w:t>
      </w:r>
      <w:r w:rsidRPr="00D5757E">
        <w:rPr>
          <w:rFonts w:ascii="Times New Roman" w:hAnsi="Times New Roman" w:cs="Times New Roman"/>
          <w:sz w:val="18"/>
          <w:szCs w:val="18"/>
        </w:rPr>
        <w:t xml:space="preserve">; </w:t>
      </w:r>
      <w:r w:rsidRPr="00D5757E">
        <w:rPr>
          <w:rFonts w:ascii="Times New Roman" w:hAnsi="Times New Roman" w:cs="Times New Roman"/>
          <w:b/>
          <w:sz w:val="18"/>
          <w:szCs w:val="18"/>
        </w:rPr>
        <w:t>SU</w:t>
      </w:r>
      <w:r>
        <w:rPr>
          <w:rFonts w:ascii="Times New Roman" w:hAnsi="Times New Roman" w:cs="Times New Roman"/>
          <w:b/>
          <w:sz w:val="18"/>
          <w:szCs w:val="18"/>
        </w:rPr>
        <w:t>s</w:t>
      </w:r>
      <w:r w:rsidRPr="00D5757E">
        <w:rPr>
          <w:rFonts w:ascii="Times New Roman" w:hAnsi="Times New Roman" w:cs="Times New Roman"/>
          <w:b/>
          <w:sz w:val="18"/>
          <w:szCs w:val="18"/>
        </w:rPr>
        <w:t>:</w:t>
      </w:r>
      <w:r w:rsidRPr="00D5757E">
        <w:rPr>
          <w:rFonts w:ascii="Times New Roman" w:hAnsi="Times New Roman" w:cs="Times New Roman"/>
          <w:sz w:val="18"/>
          <w:szCs w:val="18"/>
        </w:rPr>
        <w:t xml:space="preserve"> Surveillance Units (surveillance levels within sub-national structures); </w:t>
      </w:r>
      <w:r w:rsidRPr="00D5757E">
        <w:rPr>
          <w:rFonts w:ascii="Times New Roman" w:hAnsi="Times New Roman" w:cs="Times New Roman"/>
          <w:b/>
          <w:sz w:val="18"/>
          <w:szCs w:val="18"/>
        </w:rPr>
        <w:t>PC:</w:t>
      </w:r>
      <w:r w:rsidRPr="00D5757E">
        <w:rPr>
          <w:rFonts w:ascii="Times New Roman" w:hAnsi="Times New Roman" w:cs="Times New Roman"/>
          <w:sz w:val="18"/>
          <w:szCs w:val="18"/>
        </w:rPr>
        <w:t xml:space="preserve"> Preventive Chemoprophylaxis; </w:t>
      </w:r>
      <w:r w:rsidRPr="00D5757E">
        <w:rPr>
          <w:rFonts w:ascii="Times New Roman" w:hAnsi="Times New Roman" w:cs="Times New Roman"/>
          <w:b/>
          <w:sz w:val="18"/>
          <w:szCs w:val="18"/>
        </w:rPr>
        <w:t>PC-NTDs:</w:t>
      </w:r>
      <w:r w:rsidRPr="00D5757E">
        <w:rPr>
          <w:rFonts w:ascii="Times New Roman" w:hAnsi="Times New Roman" w:cs="Times New Roman"/>
          <w:sz w:val="18"/>
          <w:szCs w:val="18"/>
        </w:rPr>
        <w:t xml:space="preserve"> Preventive Chemotherapy-targeted Neglected Tropical Diseases</w:t>
      </w:r>
    </w:p>
    <w:p w:rsidR="00D14860" w:rsidRDefault="00D14860" w:rsidP="00D14860">
      <w:pPr>
        <w:tabs>
          <w:tab w:val="left" w:pos="5201"/>
        </w:tabs>
        <w:rPr>
          <w:rFonts w:ascii="Times New Roman" w:hAnsi="Times New Roman" w:cs="Times New Roman"/>
          <w:sz w:val="24"/>
          <w:szCs w:val="24"/>
        </w:rPr>
      </w:pPr>
    </w:p>
    <w:p w:rsidR="00620AF3" w:rsidRDefault="002A0E7A"/>
    <w:sectPr w:rsidR="00620AF3" w:rsidSect="00D148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860"/>
    <w:rsid w:val="002A0E7A"/>
    <w:rsid w:val="008F3ADC"/>
    <w:rsid w:val="00A507A8"/>
    <w:rsid w:val="00D14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1BE40"/>
  <w15:chartTrackingRefBased/>
  <w15:docId w15:val="{C3804D89-40CE-45FD-A34B-E54D59655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48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1486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4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Saitabau</dc:creator>
  <cp:keywords/>
  <dc:description/>
  <cp:lastModifiedBy>Arthur Saitabau</cp:lastModifiedBy>
  <cp:revision>2</cp:revision>
  <dcterms:created xsi:type="dcterms:W3CDTF">2021-09-03T11:07:00Z</dcterms:created>
  <dcterms:modified xsi:type="dcterms:W3CDTF">2021-09-03T17:36:00Z</dcterms:modified>
</cp:coreProperties>
</file>